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CA0" w:rsidRPr="008322B9" w:rsidRDefault="00841CA0" w:rsidP="00841CA0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8322B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8322B9">
        <w:rPr>
          <w:rFonts w:ascii="Times New Roman" w:hAnsi="Times New Roman" w:cs="Times New Roman"/>
          <w:b/>
        </w:rPr>
        <w:t>1</w:t>
      </w:r>
      <w:r w:rsidRPr="008322B9">
        <w:rPr>
          <w:rFonts w:ascii="Times New Roman" w:hAnsi="Times New Roman" w:cs="Times New Roman"/>
        </w:rPr>
        <w:t xml:space="preserve"> Multivariate analysis for the contribution of clinical factors of pancreatic ductal adenocarcinoma to mortality after controlling for other variables.</w:t>
      </w:r>
      <w:proofErr w:type="gramEnd"/>
      <w:r w:rsidRPr="008322B9">
        <w:rPr>
          <w:rFonts w:ascii="Times New Roman" w:hAnsi="Times New Roman" w:cs="Times New Roman"/>
        </w:rPr>
        <w:t xml:space="preserve"> Tested explanatory variables were nuclear HIF-1alpha staining intensity (weak and strong), age at the time of diagnosis (&lt;65 or ≥65 years), sex (male or female) and tumor stage (I, II or III-IV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390"/>
        <w:gridCol w:w="2391"/>
        <w:gridCol w:w="2394"/>
      </w:tblGrid>
      <w:tr w:rsidR="00841CA0" w:rsidRPr="008322B9" w:rsidTr="00665655">
        <w:tc>
          <w:tcPr>
            <w:tcW w:w="2415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bookmarkStart w:id="0" w:name="_GoBack"/>
            <w:r w:rsidRPr="008322B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06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07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0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95% CI</w:t>
            </w:r>
          </w:p>
        </w:tc>
      </w:tr>
      <w:tr w:rsidR="00841CA0" w:rsidRPr="008322B9" w:rsidTr="00665655">
        <w:tc>
          <w:tcPr>
            <w:tcW w:w="2415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HIF-1alpha</w:t>
            </w:r>
          </w:p>
        </w:tc>
        <w:tc>
          <w:tcPr>
            <w:tcW w:w="2406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7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8322B9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8322B9">
              <w:rPr>
                <w:rFonts w:ascii="Times New Roman" w:hAnsi="Times New Roman" w:cs="Times New Roman"/>
                <w:b/>
              </w:rPr>
              <w:t>2.176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8322B9">
              <w:rPr>
                <w:rFonts w:ascii="Times New Roman" w:hAnsi="Times New Roman" w:cs="Times New Roman"/>
                <w:b/>
              </w:rPr>
              <w:t>1.216 – 3.893</w:t>
            </w: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1CA0" w:rsidRPr="008322B9" w:rsidTr="00665655">
        <w:tc>
          <w:tcPr>
            <w:tcW w:w="2415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06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554 – 1.698</w:t>
            </w: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6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.384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780 – 2.456</w:t>
            </w: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406" w:type="dxa"/>
            <w:hideMark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301 – 2.129</w:t>
            </w:r>
          </w:p>
        </w:tc>
      </w:tr>
      <w:tr w:rsidR="00841CA0" w:rsidRPr="008322B9" w:rsidTr="00665655">
        <w:tc>
          <w:tcPr>
            <w:tcW w:w="2415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2406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2407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2410" w:type="dxa"/>
          </w:tcPr>
          <w:p w:rsidR="00841CA0" w:rsidRPr="008322B9" w:rsidRDefault="00841CA0" w:rsidP="00841CA0">
            <w:pPr>
              <w:widowControl w:val="0"/>
              <w:spacing w:after="160" w:line="36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334 – 1.977</w:t>
            </w:r>
          </w:p>
        </w:tc>
      </w:tr>
      <w:bookmarkEnd w:id="0"/>
    </w:tbl>
    <w:p w:rsidR="006F130C" w:rsidRDefault="006F130C"/>
    <w:sectPr w:rsidR="006F1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CA0"/>
    <w:rsid w:val="005A56AF"/>
    <w:rsid w:val="006F130C"/>
    <w:rsid w:val="0084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CA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CA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6-27T04:04:00Z</dcterms:created>
  <dcterms:modified xsi:type="dcterms:W3CDTF">2018-06-27T04:04:00Z</dcterms:modified>
</cp:coreProperties>
</file>